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CB3B8" w14:textId="07C1192A" w:rsidR="001E7639" w:rsidRPr="00665646" w:rsidRDefault="001E7639" w:rsidP="001E7639">
      <w:pPr>
        <w:jc w:val="both"/>
        <w:rPr>
          <w:rFonts w:ascii="Times New Roman" w:hAnsi="Times New Roman" w:cs="Times New Roman"/>
        </w:rPr>
      </w:pPr>
      <w:r w:rsidRPr="00665646">
        <w:rPr>
          <w:rFonts w:ascii="Times New Roman" w:hAnsi="Times New Roman" w:cs="Times New Roman"/>
          <w:b/>
          <w:bCs/>
        </w:rPr>
        <w:t>S</w:t>
      </w:r>
      <w:r w:rsidR="00296C3A" w:rsidRPr="00665646">
        <w:rPr>
          <w:rFonts w:ascii="Times New Roman" w:hAnsi="Times New Roman" w:cs="Times New Roman"/>
          <w:b/>
          <w:bCs/>
        </w:rPr>
        <w:t>4</w:t>
      </w:r>
      <w:r w:rsidR="00135437">
        <w:rPr>
          <w:rFonts w:ascii="Times New Roman" w:hAnsi="Times New Roman" w:cs="Times New Roman"/>
          <w:b/>
          <w:bCs/>
        </w:rPr>
        <w:t xml:space="preserve"> Table</w:t>
      </w:r>
      <w:r w:rsidRPr="00665646">
        <w:rPr>
          <w:rFonts w:ascii="Times New Roman" w:hAnsi="Times New Roman" w:cs="Times New Roman"/>
          <w:b/>
          <w:bCs/>
        </w:rPr>
        <w:t>.</w:t>
      </w:r>
      <w:r w:rsidRPr="00665646">
        <w:rPr>
          <w:rFonts w:ascii="Times New Roman" w:hAnsi="Times New Roman" w:cs="Times New Roman"/>
        </w:rPr>
        <w:t xml:space="preserve"> List of 103 species identified via genetic barcod</w:t>
      </w:r>
      <w:r w:rsidR="00E6350A">
        <w:rPr>
          <w:rFonts w:ascii="Times New Roman" w:hAnsi="Times New Roman" w:cs="Times New Roman"/>
        </w:rPr>
        <w:t>ing</w:t>
      </w:r>
      <w:r w:rsidRPr="00665646">
        <w:rPr>
          <w:rFonts w:ascii="Times New Roman" w:hAnsi="Times New Roman" w:cs="Times New Roman"/>
        </w:rPr>
        <w:t xml:space="preserve"> of COI gene, showing sample size (N), relative frequency (%) and </w:t>
      </w:r>
      <w:r w:rsidR="008B2D04" w:rsidRPr="00665646">
        <w:rPr>
          <w:rFonts w:ascii="Times New Roman" w:hAnsi="Times New Roman" w:cs="Times New Roman"/>
        </w:rPr>
        <w:t>cumulative</w:t>
      </w:r>
      <w:r w:rsidRPr="00665646">
        <w:rPr>
          <w:rFonts w:ascii="Times New Roman" w:hAnsi="Times New Roman" w:cs="Times New Roman"/>
        </w:rPr>
        <w:t xml:space="preserve"> frequency. Species ordered in decreasing relative frequency.</w:t>
      </w:r>
    </w:p>
    <w:p w14:paraId="7A1F61C5" w14:textId="77777777" w:rsidR="001E7639" w:rsidRPr="00665646" w:rsidRDefault="001E7639" w:rsidP="001E7639">
      <w:pPr>
        <w:rPr>
          <w:rFonts w:ascii="Times New Roman" w:hAnsi="Times New Roman" w:cs="Times New Roman"/>
          <w:lang w:val="es-ES"/>
        </w:rPr>
      </w:pPr>
    </w:p>
    <w:tbl>
      <w:tblPr>
        <w:tblW w:w="7514" w:type="dxa"/>
        <w:jc w:val="center"/>
        <w:tblLayout w:type="fixed"/>
        <w:tblLook w:val="04A0" w:firstRow="1" w:lastRow="0" w:firstColumn="1" w:lastColumn="0" w:noHBand="0" w:noVBand="1"/>
      </w:tblPr>
      <w:tblGrid>
        <w:gridCol w:w="899"/>
        <w:gridCol w:w="3510"/>
        <w:gridCol w:w="810"/>
        <w:gridCol w:w="702"/>
        <w:gridCol w:w="1593"/>
      </w:tblGrid>
      <w:tr w:rsidR="001E7639" w:rsidRPr="00665646" w14:paraId="423DE43F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F6C821" w14:textId="552F842B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b/>
                <w:bCs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b/>
                <w:bCs/>
                <w:lang w:val="es-ES"/>
              </w:rPr>
              <w:t>No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68581B" w14:textId="66AE60AA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Specie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08CD89" w14:textId="77777777" w:rsidR="001E7639" w:rsidRPr="00665646" w:rsidRDefault="001E7639" w:rsidP="009654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N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C1F6C8" w14:textId="77777777" w:rsidR="001E7639" w:rsidRPr="00665646" w:rsidRDefault="001E7639" w:rsidP="009654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%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5AF4C7" w14:textId="15742C3E" w:rsidR="001E7639" w:rsidRPr="00665646" w:rsidRDefault="008B2D04" w:rsidP="008B2D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Cumulative</w:t>
            </w:r>
          </w:p>
          <w:p w14:paraId="242533B8" w14:textId="466D3BAD" w:rsidR="008B2D04" w:rsidRPr="00665646" w:rsidRDefault="008B2D04" w:rsidP="008B2D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%</w:t>
            </w:r>
          </w:p>
        </w:tc>
      </w:tr>
      <w:tr w:rsidR="001E7639" w:rsidRPr="00665646" w14:paraId="7D194463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A2CE3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8DECD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Thunnus albacare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82C3F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4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65B8F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6.7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33B5C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6.7</w:t>
            </w:r>
          </w:p>
        </w:tc>
      </w:tr>
      <w:tr w:rsidR="001E7639" w:rsidRPr="00665646" w14:paraId="69CEBEAC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18692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46B94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Salmo sala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FCCC1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EE699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.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1574C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5.3</w:t>
            </w:r>
          </w:p>
        </w:tc>
      </w:tr>
      <w:tr w:rsidR="001E7639" w:rsidRPr="00665646" w14:paraId="44C06658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5B1F0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81BC8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Coryphaena hippur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E8818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7E2A6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7.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EE3A7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3.2</w:t>
            </w:r>
          </w:p>
        </w:tc>
      </w:tr>
      <w:tr w:rsidR="001E7639" w:rsidRPr="00665646" w14:paraId="46D8A64E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30E4B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8224B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Oreochromis nilotic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8894A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7A10B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9EF93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9.4</w:t>
            </w:r>
          </w:p>
        </w:tc>
      </w:tr>
      <w:tr w:rsidR="001E7639" w:rsidRPr="00665646" w14:paraId="60E5AB2E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0D841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4E7E5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Pangasianodon hypophthalm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0EB1A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7F82E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.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8CBF7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45.4</w:t>
            </w:r>
          </w:p>
        </w:tc>
      </w:tr>
      <w:tr w:rsidR="001E7639" w:rsidRPr="00665646" w14:paraId="221E50A0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4E57E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4EE30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Centropomus undecimal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271FF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BECD9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.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A16EC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47.5</w:t>
            </w:r>
          </w:p>
        </w:tc>
      </w:tr>
      <w:tr w:rsidR="001E7639" w:rsidRPr="00665646" w14:paraId="7BFEF375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7CB64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276D2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Prionace glauc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538AC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BF28E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.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503C7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49.6</w:t>
            </w:r>
          </w:p>
        </w:tc>
      </w:tr>
      <w:tr w:rsidR="001E7639" w:rsidRPr="00665646" w14:paraId="641F01C3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ECD9B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2A81F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Xiphias gladi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88DFF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C3639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.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8E03A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1.7</w:t>
            </w:r>
          </w:p>
        </w:tc>
      </w:tr>
      <w:tr w:rsidR="001E7639" w:rsidRPr="00665646" w14:paraId="5AC1A200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376E0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42B77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Carcharhinus falciform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467FE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66D8A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5210C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3.5</w:t>
            </w:r>
          </w:p>
        </w:tc>
      </w:tr>
      <w:tr w:rsidR="001E7639" w:rsidRPr="00665646" w14:paraId="198865E8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0AF45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0B8AA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 xml:space="preserve">Dasyatis americana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9405B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69A6D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F50B7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5.4</w:t>
            </w:r>
          </w:p>
        </w:tc>
      </w:tr>
      <w:tr w:rsidR="001E7639" w:rsidRPr="00665646" w14:paraId="6A227949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A3EA3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1C663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Scomberomorus cavall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48F44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91298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B4AD3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6.9</w:t>
            </w:r>
          </w:p>
        </w:tc>
      </w:tr>
      <w:tr w:rsidR="001E7639" w:rsidRPr="00665646" w14:paraId="094743D9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3D071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0609C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Seriola rivolia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7072D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B46A1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15CF1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8.5</w:t>
            </w:r>
          </w:p>
        </w:tc>
      </w:tr>
      <w:tr w:rsidR="001E7639" w:rsidRPr="00665646" w14:paraId="7E66BBB9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29B73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2466C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Balistes polylep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4672F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780FF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C611F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9.8</w:t>
            </w:r>
          </w:p>
        </w:tc>
      </w:tr>
      <w:tr w:rsidR="001E7639" w:rsidRPr="00665646" w14:paraId="0D6B9D89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CA3C4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35DE9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Oncorhynchus gorbusc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686F7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48AF8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432BE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1.1</w:t>
            </w:r>
          </w:p>
        </w:tc>
      </w:tr>
      <w:tr w:rsidR="001E7639" w:rsidRPr="00665646" w14:paraId="6E3A5D5F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74391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817BA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Pagrus pagr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2EC65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3D6E0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736B3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2.4</w:t>
            </w:r>
          </w:p>
        </w:tc>
      </w:tr>
      <w:tr w:rsidR="001E7639" w:rsidRPr="00665646" w14:paraId="7593F38D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CF887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725FE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Rhizoprionodon terraenova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937AC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99662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AF05C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3.7</w:t>
            </w:r>
          </w:p>
        </w:tc>
      </w:tr>
      <w:tr w:rsidR="001E7639" w:rsidRPr="00665646" w14:paraId="274B539A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36B46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72A6E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Hypophthalmichthys molitri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39B2B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4BF54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CB2FC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4.8</w:t>
            </w:r>
          </w:p>
        </w:tc>
      </w:tr>
      <w:tr w:rsidR="001E7639" w:rsidRPr="00665646" w14:paraId="49F0C6C6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30906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DE8FF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Mustelus can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052DB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77BB2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110DD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5.8</w:t>
            </w:r>
          </w:p>
        </w:tc>
      </w:tr>
      <w:tr w:rsidR="001E7639" w:rsidRPr="00665646" w14:paraId="581B1097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687A0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DDBF7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Oncorhynchus myki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C8094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D6C2D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C0651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6.8</w:t>
            </w:r>
          </w:p>
        </w:tc>
      </w:tr>
      <w:tr w:rsidR="001E7639" w:rsidRPr="00665646" w14:paraId="5B1A4AE6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84F6B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B7830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Acanthocybium solandr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EABBF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F7DDA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BE843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7.6</w:t>
            </w:r>
          </w:p>
        </w:tc>
      </w:tr>
      <w:tr w:rsidR="001E7639" w:rsidRPr="00665646" w14:paraId="10687812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83D5D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6CA2A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Anoplopoma fimbr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67BA1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1CF8B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3CB3C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8.4</w:t>
            </w:r>
          </w:p>
        </w:tc>
      </w:tr>
      <w:tr w:rsidR="001E7639" w:rsidRPr="00665646" w14:paraId="3E0AEF4C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2F1A8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D6677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Ctenopharyngodon idell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0B20E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BA038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E7C14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9.2</w:t>
            </w:r>
          </w:p>
        </w:tc>
      </w:tr>
      <w:tr w:rsidR="001E7639" w:rsidRPr="00665646" w14:paraId="03166CE4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AFCE4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49F35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Lutjanus colorad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C68B4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9A0EC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F6E47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70.0</w:t>
            </w:r>
          </w:p>
        </w:tc>
      </w:tr>
      <w:tr w:rsidR="001E7639" w:rsidRPr="00665646" w14:paraId="1313CF9A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C2B2B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0B6EA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Lutjanus gutt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5F285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5A50B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97C56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70.8</w:t>
            </w:r>
          </w:p>
        </w:tc>
      </w:tr>
      <w:tr w:rsidR="001E7639" w:rsidRPr="00665646" w14:paraId="24191FBD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0110C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AEBD9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Merluccius produc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6D2A8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C1CF3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F464F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71.5</w:t>
            </w:r>
          </w:p>
        </w:tc>
      </w:tr>
      <w:tr w:rsidR="001E7639" w:rsidRPr="00665646" w14:paraId="25618D67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363BC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6077B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Merluccius productus/Merluccius angustiman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9A79E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01923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12B28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72.3</w:t>
            </w:r>
          </w:p>
        </w:tc>
      </w:tr>
      <w:tr w:rsidR="001E7639" w:rsidRPr="00665646" w14:paraId="5DEAD0EA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A633D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DE531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Oreochromis aur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E4DF6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1A2F1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4E9D0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73.1</w:t>
            </w:r>
          </w:p>
        </w:tc>
      </w:tr>
      <w:tr w:rsidR="001E7639" w:rsidRPr="00665646" w14:paraId="05C46E9B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D80B2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EDE6A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Peprilus snyderi/Peprilus paru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779B9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599A8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487A5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73.9</w:t>
            </w:r>
          </w:p>
        </w:tc>
      </w:tr>
      <w:tr w:rsidR="001E7639" w:rsidRPr="00665646" w14:paraId="56A3F3E5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3E37C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AFF33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Seriola dumeril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D3F6B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690F5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403D5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74.7</w:t>
            </w:r>
          </w:p>
        </w:tc>
      </w:tr>
      <w:tr w:rsidR="001E7639" w:rsidRPr="00665646" w14:paraId="0A751DD7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07939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76229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Seriola quinqueradiat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DB2CF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188F6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03670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75.5</w:t>
            </w:r>
          </w:p>
        </w:tc>
      </w:tr>
      <w:tr w:rsidR="001E7639" w:rsidRPr="00665646" w14:paraId="6395E7CE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66898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75E7D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Alopias pelagic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0E85B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ECA24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DB42C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76.0</w:t>
            </w:r>
          </w:p>
        </w:tc>
      </w:tr>
      <w:tr w:rsidR="001E7639" w:rsidRPr="00665646" w14:paraId="41437EEC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AB24A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67C4D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Bagre marin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B7163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9AD84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296E3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76.5</w:t>
            </w:r>
          </w:p>
        </w:tc>
      </w:tr>
      <w:tr w:rsidR="001E7639" w:rsidRPr="00665646" w14:paraId="0262132C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8F242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2B59A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Balistes vetul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DB6CD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AB8DA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27010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77.0</w:t>
            </w:r>
          </w:p>
        </w:tc>
      </w:tr>
      <w:tr w:rsidR="001E7639" w:rsidRPr="00665646" w14:paraId="37706830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62E1E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3F20B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Brotula clarka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962DB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2586E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74AE2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77.5</w:t>
            </w:r>
          </w:p>
        </w:tc>
      </w:tr>
      <w:tr w:rsidR="001E7639" w:rsidRPr="00665646" w14:paraId="5E94CA6C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9DA18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0B0B3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Carcharhinus leuca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77EC0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6364F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E5521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78.1</w:t>
            </w:r>
          </w:p>
        </w:tc>
      </w:tr>
      <w:tr w:rsidR="001E7639" w:rsidRPr="00665646" w14:paraId="57ECA5F5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67F9B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A2624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Centropomus virid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5FBD5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B0287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CE151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78.6</w:t>
            </w:r>
          </w:p>
        </w:tc>
      </w:tr>
      <w:tr w:rsidR="001E7639" w:rsidRPr="00665646" w14:paraId="43A50F1A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7976C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lastRenderedPageBreak/>
              <w:t>3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8E7E5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Cynoscion reticul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517FB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5BF37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58250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79.1</w:t>
            </w:r>
          </w:p>
        </w:tc>
      </w:tr>
      <w:tr w:rsidR="001E7639" w:rsidRPr="00665646" w14:paraId="36BE5B19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142B2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86FDF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Cynoscion xanthul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88340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FDB6E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1F91C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79.6</w:t>
            </w:r>
          </w:p>
        </w:tc>
      </w:tr>
      <w:tr w:rsidR="001E7639" w:rsidRPr="00665646" w14:paraId="70CB4361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9A333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6C28E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Gadus chalcogramm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2920F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A266F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15A1F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0.2</w:t>
            </w:r>
          </w:p>
        </w:tc>
      </w:tr>
      <w:tr w:rsidR="001E7639" w:rsidRPr="00665646" w14:paraId="5F1AC835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4E490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4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139C3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Hyporthodus flavolimb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1B254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2F4BE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3E7A8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0.7</w:t>
            </w:r>
          </w:p>
        </w:tc>
      </w:tr>
      <w:tr w:rsidR="001E7639" w:rsidRPr="00665646" w14:paraId="58A5C76D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F9198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4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133C2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Istiophorus platypter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B7483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1BA08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A82B8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1.2</w:t>
            </w:r>
          </w:p>
        </w:tc>
      </w:tr>
      <w:tr w:rsidR="001E7639" w:rsidRPr="00665646" w14:paraId="195E233E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080BA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4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7617F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Lachnolaimus maxim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41DC7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73091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ED2EA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1.7</w:t>
            </w:r>
          </w:p>
        </w:tc>
      </w:tr>
      <w:tr w:rsidR="001E7639" w:rsidRPr="00665646" w14:paraId="15A71D24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AB8E5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4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40BF3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Lutjanus gris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B2C31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B0F26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0D2E3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2.2</w:t>
            </w:r>
          </w:p>
        </w:tc>
      </w:tr>
      <w:tr w:rsidR="001E7639" w:rsidRPr="00665646" w14:paraId="0F5780DA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5BD47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4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B2669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Mugil cephal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D46E9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63E66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49C28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2.8</w:t>
            </w:r>
          </w:p>
        </w:tc>
      </w:tr>
      <w:tr w:rsidR="001E7639" w:rsidRPr="00665646" w14:paraId="2777DE44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6E843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4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92D9A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Oncorhynchus ket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74FEC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20EEA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2FC5A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3.3</w:t>
            </w:r>
          </w:p>
        </w:tc>
      </w:tr>
      <w:tr w:rsidR="001E7639" w:rsidRPr="00665646" w14:paraId="526C18B6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69AD0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4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DFBAB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Opisthonema liberta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CD4B8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96B97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1440B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3.8</w:t>
            </w:r>
          </w:p>
        </w:tc>
      </w:tr>
      <w:tr w:rsidR="001E7639" w:rsidRPr="00665646" w14:paraId="0D58403C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CD93C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4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6817A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Oreochromis niloticus/Oreochromis mossambic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20562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52ED6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27DFD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4.3</w:t>
            </w:r>
          </w:p>
        </w:tc>
      </w:tr>
      <w:tr w:rsidR="001E7639" w:rsidRPr="00665646" w14:paraId="5E9E8F27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4F1CD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4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CFB33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Rachycentron canadu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D9012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CD363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6566E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4.9</w:t>
            </w:r>
          </w:p>
        </w:tc>
      </w:tr>
      <w:tr w:rsidR="001E7639" w:rsidRPr="00665646" w14:paraId="17E07DB1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6B92B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4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A4C9C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Scomberomorus sierr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9DA09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E4B2F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72197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5.4</w:t>
            </w:r>
          </w:p>
        </w:tc>
      </w:tr>
      <w:tr w:rsidR="001E7639" w:rsidRPr="00665646" w14:paraId="5FF564FC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2AEFE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008E3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Sphyraena barracud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1B24D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1F28B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2654E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5.9</w:t>
            </w:r>
          </w:p>
        </w:tc>
      </w:tr>
      <w:tr w:rsidR="001E7639" w:rsidRPr="00665646" w14:paraId="418EBDC6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00551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8D23D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Thunnus orientalis/Thunnus thynn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63186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6A078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6FDAD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6.4</w:t>
            </w:r>
          </w:p>
        </w:tc>
      </w:tr>
      <w:tr w:rsidR="001E7639" w:rsidRPr="00665646" w14:paraId="6B2E4D78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32C4C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73182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Anchoa lyolep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31029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FB6C2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2FD5B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6.7</w:t>
            </w:r>
          </w:p>
        </w:tc>
      </w:tr>
      <w:tr w:rsidR="001E7639" w:rsidRPr="00665646" w14:paraId="5237295A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EE462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C841A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Anguilla anguill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4C6FE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2C72E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FFF70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6.9</w:t>
            </w:r>
          </w:p>
        </w:tc>
      </w:tr>
      <w:tr w:rsidR="001E7639" w:rsidRPr="00665646" w14:paraId="085F485B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A4E58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C47FB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Anguilla rostrat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242FF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1102B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6322A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7.2</w:t>
            </w:r>
          </w:p>
        </w:tc>
      </w:tr>
      <w:tr w:rsidR="001E7639" w:rsidRPr="00665646" w14:paraId="2F89FC16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78F65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4E259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 xml:space="preserve">Bodianus diplotaenia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C1CD7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B39E7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91C93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7.5</w:t>
            </w:r>
          </w:p>
        </w:tc>
      </w:tr>
      <w:tr w:rsidR="001E7639" w:rsidRPr="00665646" w14:paraId="2ABC8FAC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892CF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4FF98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Carcharhinus acrono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E2F60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C68D1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DE5FB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7.7</w:t>
            </w:r>
          </w:p>
        </w:tc>
      </w:tr>
      <w:tr w:rsidR="001E7639" w:rsidRPr="00665646" w14:paraId="728A5EA1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089E3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6791F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 xml:space="preserve">Carcharhinus brevipinna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161D2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27AAD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8F9F7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8.0</w:t>
            </w:r>
          </w:p>
        </w:tc>
      </w:tr>
      <w:tr w:rsidR="001E7639" w:rsidRPr="00665646" w14:paraId="6AF368BD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D47E4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BC3FB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Carcharhinus plumb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A38F8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85232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6024F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8.3</w:t>
            </w:r>
          </w:p>
        </w:tc>
      </w:tr>
      <w:tr w:rsidR="001E7639" w:rsidRPr="00665646" w14:paraId="392A3AC1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604E9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727FF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Caulolatilus microp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65B2C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4724A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1496A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8.5</w:t>
            </w:r>
          </w:p>
        </w:tc>
      </w:tr>
      <w:tr w:rsidR="001E7639" w:rsidRPr="00665646" w14:paraId="27DE788F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CD063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32A61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Cephalopholis fulv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D787E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46EE3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EDC18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8.8</w:t>
            </w:r>
          </w:p>
        </w:tc>
      </w:tr>
      <w:tr w:rsidR="001E7639" w:rsidRPr="00665646" w14:paraId="37966F9F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3D8E6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4A5F4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Chanos chano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F5689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797E5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AE2AA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9.0</w:t>
            </w:r>
          </w:p>
        </w:tc>
      </w:tr>
      <w:tr w:rsidR="001E7639" w:rsidRPr="00665646" w14:paraId="1883BA40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4F4C4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EBA0C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Chloroscombrus chrysur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45D10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30EA6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5B5FE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9.3</w:t>
            </w:r>
          </w:p>
        </w:tc>
      </w:tr>
      <w:tr w:rsidR="001E7639" w:rsidRPr="00665646" w14:paraId="2C26ED48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CEF16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CDD90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Cynoscion alb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C8420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59CEA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175F5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9.6</w:t>
            </w:r>
          </w:p>
        </w:tc>
      </w:tr>
      <w:tr w:rsidR="001E7639" w:rsidRPr="00665646" w14:paraId="4F2EC1D8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9B33E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E4926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 xml:space="preserve">Cynoscion parvipinnis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8FD29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4FD3D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3E400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9.8</w:t>
            </w:r>
          </w:p>
        </w:tc>
      </w:tr>
      <w:tr w:rsidR="001E7639" w:rsidRPr="00665646" w14:paraId="68C4B84C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F6066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1F63B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Dasyatis centroura/Dasyatis guttat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012B9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AFC27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83FCF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0.1</w:t>
            </w:r>
          </w:p>
        </w:tc>
      </w:tr>
      <w:tr w:rsidR="001E7639" w:rsidRPr="00665646" w14:paraId="0B5A8725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F1C1E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682F0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Diapterus brevirostr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A1B6F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B60E5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0F66E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0.3</w:t>
            </w:r>
          </w:p>
        </w:tc>
      </w:tr>
      <w:tr w:rsidR="001E7639" w:rsidRPr="00665646" w14:paraId="156E808F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F5E3A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EA1FE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Engraulis encrasicol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94A15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BB752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4A302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0.6</w:t>
            </w:r>
          </w:p>
        </w:tc>
      </w:tr>
      <w:tr w:rsidR="001E7639" w:rsidRPr="00665646" w14:paraId="0D15ED6E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6B8F4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23BA9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Epinephelus gutt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7A61F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CEA79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BFD6C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0.9</w:t>
            </w:r>
          </w:p>
        </w:tc>
      </w:tr>
      <w:tr w:rsidR="001E7639" w:rsidRPr="00665646" w14:paraId="607F9286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25C98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6FF93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Gadus macrocephal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76166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06C56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8D065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1.1</w:t>
            </w:r>
          </w:p>
        </w:tc>
      </w:tr>
      <w:tr w:rsidR="001E7639" w:rsidRPr="00665646" w14:paraId="5C0090CA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504CF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7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642C8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Hemiramphus saltato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CB45F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05F73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AAECC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1.4</w:t>
            </w:r>
          </w:p>
        </w:tc>
      </w:tr>
      <w:tr w:rsidR="001E7639" w:rsidRPr="00665646" w14:paraId="476DCF7F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F7691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7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462B4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Hyporthodus acanthisti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B7EEB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0A3AA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35D45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1.6</w:t>
            </w:r>
          </w:p>
        </w:tc>
      </w:tr>
      <w:tr w:rsidR="001E7639" w:rsidRPr="00665646" w14:paraId="1644187B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E1426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7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7EDEA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Lobotes pacific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F0A5E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D8240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AC3BD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1.9</w:t>
            </w:r>
          </w:p>
        </w:tc>
      </w:tr>
      <w:tr w:rsidR="001E7639" w:rsidRPr="00665646" w14:paraId="53E7CDE6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BF309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7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77DA1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Lopholatilus chamaeleonticep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B6FC4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B89B9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F37AE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2.2</w:t>
            </w:r>
          </w:p>
        </w:tc>
      </w:tr>
      <w:tr w:rsidR="001E7639" w:rsidRPr="00665646" w14:paraId="57C0B580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2D987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7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FFC3C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Lutjanus anal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C9518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0609C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6FE90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2.4</w:t>
            </w:r>
          </w:p>
        </w:tc>
      </w:tr>
      <w:tr w:rsidR="001E7639" w:rsidRPr="00665646" w14:paraId="0049A69F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FCB84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7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F3C86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Lutjanus campechan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1DC03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23855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7D52C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2.7</w:t>
            </w:r>
          </w:p>
        </w:tc>
      </w:tr>
      <w:tr w:rsidR="001E7639" w:rsidRPr="00665646" w14:paraId="295C5AA7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9C6A1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lastRenderedPageBreak/>
              <w:t>7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5D00D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Lutjanus novemfasci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B687A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3DD6C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24E8E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3.0</w:t>
            </w:r>
          </w:p>
        </w:tc>
      </w:tr>
      <w:tr w:rsidR="001E7639" w:rsidRPr="00665646" w14:paraId="1F66E674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E93EE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7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DF470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Lutjanus purpureus/Lutjanus campechan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76ADD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B9BFF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C34EA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3.2</w:t>
            </w:r>
          </w:p>
        </w:tc>
      </w:tr>
      <w:tr w:rsidR="001E7639" w:rsidRPr="00665646" w14:paraId="1A38BBD6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3A3C4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7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E75D0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Lutjanus vivan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A7DB5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57E17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32394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3.5</w:t>
            </w:r>
          </w:p>
        </w:tc>
      </w:tr>
      <w:tr w:rsidR="001E7639" w:rsidRPr="00665646" w14:paraId="16C2CFAC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AB6C5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7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2559F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Makaira nigricans/Istiompax indic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B7521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92797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092F6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3.7</w:t>
            </w:r>
          </w:p>
        </w:tc>
      </w:tr>
      <w:tr w:rsidR="001E7639" w:rsidRPr="00665646" w14:paraId="0900D43C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5A6F7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33562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Mallotus villos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3E0C5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2BC2F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A3003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4.0</w:t>
            </w:r>
          </w:p>
        </w:tc>
      </w:tr>
      <w:tr w:rsidR="001E7639" w:rsidRPr="00665646" w14:paraId="7C480B43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ABFE9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13DBE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Merluccius angustiman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A4B4E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7F2C3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8ED66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4.3</w:t>
            </w:r>
          </w:p>
        </w:tc>
      </w:tr>
      <w:tr w:rsidR="001E7639" w:rsidRPr="00665646" w14:paraId="1BD5F4F1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505CB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C31B5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Merluccius austral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BDB6C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DA2F0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0AFD3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4.5</w:t>
            </w:r>
          </w:p>
        </w:tc>
      </w:tr>
      <w:tr w:rsidR="001E7639" w:rsidRPr="00665646" w14:paraId="7620990E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2795E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717B7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Mugil curem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59808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62880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C75D2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4.8</w:t>
            </w:r>
          </w:p>
        </w:tc>
      </w:tr>
      <w:tr w:rsidR="001E7639" w:rsidRPr="00665646" w14:paraId="40281CFB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CAEE3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E2BFC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Mustelus californic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A1D24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CC990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D9134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5.0</w:t>
            </w:r>
          </w:p>
        </w:tc>
      </w:tr>
      <w:tr w:rsidR="001E7639" w:rsidRPr="00665646" w14:paraId="334186C5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C9FA6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594AC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Mustelus henle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55D82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10198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6F4FE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5.3</w:t>
            </w:r>
          </w:p>
        </w:tc>
      </w:tr>
      <w:tr w:rsidR="001E7639" w:rsidRPr="00665646" w14:paraId="471D3A25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C0CE1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7015B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Mycteroperca bonac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BF65F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76D15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09EEA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5.6</w:t>
            </w:r>
          </w:p>
        </w:tc>
      </w:tr>
      <w:tr w:rsidR="001E7639" w:rsidRPr="00665646" w14:paraId="2E8DCEA4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C6DB1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8E761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Nematistius pectoral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16A67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BB60E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3F940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5.8</w:t>
            </w:r>
          </w:p>
        </w:tc>
      </w:tr>
      <w:tr w:rsidR="001E7639" w:rsidRPr="00665646" w14:paraId="13645035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D3183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13073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Oreochromis aureus/Oreochromis nilotic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C9F05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D4462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5149B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6.1</w:t>
            </w:r>
          </w:p>
        </w:tc>
      </w:tr>
      <w:tr w:rsidR="001E7639" w:rsidRPr="00665646" w14:paraId="11F1C75E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5C930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3F84C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Oreochromis mossambic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96EDA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E62C2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F83D9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6.3</w:t>
            </w:r>
          </w:p>
        </w:tc>
      </w:tr>
      <w:tr w:rsidR="001E7639" w:rsidRPr="00665646" w14:paraId="180BB2CE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A2915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6CC7F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Orthopristis chalc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FCAA6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E2A15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13C87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6.6</w:t>
            </w:r>
          </w:p>
        </w:tc>
      </w:tr>
      <w:tr w:rsidR="001E7639" w:rsidRPr="00665646" w14:paraId="6A43FF53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73F50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49590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Paralichthys californic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A8351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C7146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262C6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6.9</w:t>
            </w:r>
          </w:p>
        </w:tc>
      </w:tr>
      <w:tr w:rsidR="001E7639" w:rsidRPr="00665646" w14:paraId="358FEF59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6F23C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7D4E5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Paralichthys lethostigm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F1AA6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E3AC1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0E00B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7.1</w:t>
            </w:r>
          </w:p>
        </w:tc>
      </w:tr>
      <w:tr w:rsidR="001E7639" w:rsidRPr="00665646" w14:paraId="2A5EB43A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DEBCA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BA901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Paranthias colon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F78AF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5AC04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4D226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7.4</w:t>
            </w:r>
          </w:p>
        </w:tc>
      </w:tr>
      <w:tr w:rsidR="001E7639" w:rsidRPr="00665646" w14:paraId="693E3078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4E64C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3A131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Pleuronectes plates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B9563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EE6D5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A5A7D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7.7</w:t>
            </w:r>
          </w:p>
        </w:tc>
      </w:tr>
      <w:tr w:rsidR="001E7639" w:rsidRPr="00665646" w14:paraId="6867CE8A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65B3D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6FF5C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Sciades seemann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F6235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779C6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777B2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7.9</w:t>
            </w:r>
          </w:p>
        </w:tc>
      </w:tr>
      <w:tr w:rsidR="001E7639" w:rsidRPr="00665646" w14:paraId="2A99A8EC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B6D08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2B122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Sphoeroides annul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24E7A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97218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AB90B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8.2</w:t>
            </w:r>
          </w:p>
        </w:tc>
      </w:tr>
      <w:tr w:rsidR="001E7639" w:rsidRPr="00665646" w14:paraId="410E3896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23BFA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3C248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Sphoeroides lisp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1238A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D47BD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5F8FF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8.4</w:t>
            </w:r>
          </w:p>
        </w:tc>
      </w:tr>
      <w:tr w:rsidR="001E7639" w:rsidRPr="00665646" w14:paraId="35B4032F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DA656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314E6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 xml:space="preserve">Sphyraena ensis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5855B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9F10A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0E592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8.7</w:t>
            </w:r>
          </w:p>
        </w:tc>
      </w:tr>
      <w:tr w:rsidR="001E7639" w:rsidRPr="00665646" w14:paraId="782C1111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AE030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78188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Sphyrna lewin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10E0D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50C25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FD85C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9.0</w:t>
            </w:r>
          </w:p>
        </w:tc>
      </w:tr>
      <w:tr w:rsidR="001E7639" w:rsidRPr="00665646" w14:paraId="7652C928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7BC99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0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B2A80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Thunnus albacares/Thunnus tongg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A4014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8EEFF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57B2A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9.2</w:t>
            </w:r>
          </w:p>
        </w:tc>
      </w:tr>
      <w:tr w:rsidR="001E7639" w:rsidRPr="00665646" w14:paraId="71685801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BE7A2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0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22577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Totoaba macdonald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42A7B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EB23C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883E2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9.5</w:t>
            </w:r>
          </w:p>
        </w:tc>
      </w:tr>
      <w:tr w:rsidR="001E7639" w:rsidRPr="00665646" w14:paraId="41CE17B6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51593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0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981F2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Trachinotus carolin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AD6B6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BEDFE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5F614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9.7</w:t>
            </w:r>
          </w:p>
        </w:tc>
      </w:tr>
      <w:tr w:rsidR="001E7639" w:rsidRPr="00665646" w14:paraId="57CCD93D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706EAC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0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526FE2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Xystreurys liolep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9B222C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7AA921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B74B35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00.0</w:t>
            </w:r>
          </w:p>
        </w:tc>
      </w:tr>
      <w:tr w:rsidR="001E7639" w:rsidRPr="00665646" w14:paraId="3CAB2009" w14:textId="77777777" w:rsidTr="009654B2">
        <w:trPr>
          <w:trHeight w:val="300"/>
          <w:jc w:val="center"/>
        </w:trPr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B6E0B5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b/>
                <w:color w:val="000000"/>
                <w:lang w:val="es-ES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D78101" w14:textId="77777777" w:rsidR="001E7639" w:rsidRPr="00665646" w:rsidRDefault="001E7639" w:rsidP="009654B2">
            <w:pPr>
              <w:rPr>
                <w:rFonts w:ascii="Times New Roman" w:eastAsia="Times New Roman" w:hAnsi="Times New Roman" w:cs="Times New Roman"/>
                <w:b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b/>
                <w:color w:val="000000"/>
                <w:lang w:val="es-ES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7CE9DD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b/>
                <w:color w:val="000000"/>
                <w:lang w:val="es-ES"/>
              </w:rPr>
              <w:t>383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24AFB4" w14:textId="77777777" w:rsidR="001E7639" w:rsidRPr="00665646" w:rsidRDefault="001E7639" w:rsidP="009654B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s-E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758639" w14:textId="77777777" w:rsidR="001E7639" w:rsidRPr="00665646" w:rsidRDefault="001E7639" w:rsidP="008B2D0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ES"/>
              </w:rPr>
            </w:pPr>
            <w:r w:rsidRPr="00665646">
              <w:rPr>
                <w:rFonts w:ascii="Times New Roman" w:eastAsia="Times New Roman" w:hAnsi="Times New Roman" w:cs="Times New Roman"/>
                <w:b/>
                <w:color w:val="000000"/>
                <w:lang w:val="es-ES"/>
              </w:rPr>
              <w:t>100.0</w:t>
            </w:r>
          </w:p>
        </w:tc>
      </w:tr>
    </w:tbl>
    <w:p w14:paraId="0BF8BF42" w14:textId="77777777" w:rsidR="001E7639" w:rsidRPr="00665646" w:rsidRDefault="001E7639" w:rsidP="001E7639">
      <w:pPr>
        <w:rPr>
          <w:rFonts w:ascii="Times New Roman" w:hAnsi="Times New Roman" w:cs="Times New Roman"/>
          <w:lang w:val="es-ES"/>
        </w:rPr>
      </w:pPr>
    </w:p>
    <w:p w14:paraId="446FB1F1" w14:textId="0161FF6E" w:rsidR="00542BD4" w:rsidRPr="00665646" w:rsidRDefault="00135437">
      <w:pPr>
        <w:rPr>
          <w:rFonts w:ascii="Times New Roman" w:hAnsi="Times New Roman" w:cs="Times New Roman"/>
        </w:rPr>
      </w:pPr>
    </w:p>
    <w:sectPr w:rsidR="00542BD4" w:rsidRPr="00665646" w:rsidSect="005E3D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639"/>
    <w:rsid w:val="000B51AE"/>
    <w:rsid w:val="00135437"/>
    <w:rsid w:val="001E7639"/>
    <w:rsid w:val="00296C3A"/>
    <w:rsid w:val="005E3D10"/>
    <w:rsid w:val="00635884"/>
    <w:rsid w:val="00665646"/>
    <w:rsid w:val="007555E4"/>
    <w:rsid w:val="008B2D04"/>
    <w:rsid w:val="00B62275"/>
    <w:rsid w:val="00E63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4DE042"/>
  <w15:chartTrackingRefBased/>
  <w15:docId w15:val="{C3022ED2-D079-4343-AB29-4E4D13A25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639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7639"/>
    <w:rPr>
      <w:rFonts w:ascii="Times New Roman" w:eastAsiaTheme="minorHAnsi" w:hAnsi="Times New Roman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63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04</Words>
  <Characters>3446</Characters>
  <Application>Microsoft Office Word</Application>
  <DocSecurity>0</DocSecurity>
  <Lines>28</Lines>
  <Paragraphs>8</Paragraphs>
  <ScaleCrop>false</ScaleCrop>
  <Company/>
  <LinksUpToDate>false</LinksUpToDate>
  <CharactersWithSpaces>4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guia Vega, Adrian - (airdrian)</dc:creator>
  <cp:keywords/>
  <dc:description/>
  <cp:lastModifiedBy>Munguia Vega, Adrian - (airdrian)</cp:lastModifiedBy>
  <cp:revision>6</cp:revision>
  <dcterms:created xsi:type="dcterms:W3CDTF">2019-10-24T17:49:00Z</dcterms:created>
  <dcterms:modified xsi:type="dcterms:W3CDTF">2021-08-31T17:36:00Z</dcterms:modified>
</cp:coreProperties>
</file>